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rFonts w:cs="宋体;SimSun"/>
          <w:b/>
          <w:sz w:val="24"/>
        </w:rPr>
        <w:t xml:space="preserve">S5 Table. </w:t>
      </w:r>
      <w:r>
        <w:rPr>
          <w:b/>
          <w:sz w:val="24"/>
        </w:rPr>
        <w:t>Some function pathway for new presenting DEGs between water buffalo and yellow cattle 7weeks after infection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068"/>
        <w:gridCol w:w="1288"/>
        <w:gridCol w:w="62"/>
        <w:gridCol w:w="736"/>
        <w:gridCol w:w="14"/>
        <w:gridCol w:w="1339"/>
        <w:gridCol w:w="3503"/>
      </w:tblGrid>
      <w:tr>
        <w:trPr/>
        <w:tc>
          <w:tcPr>
            <w:tcW w:w="8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ID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Symbol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robe ID</w:t>
            </w:r>
          </w:p>
        </w:tc>
        <w:tc>
          <w:tcPr>
            <w:tcW w:w="81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 value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4_vs_g2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/>
                <w:iCs/>
                <w:sz w:val="18"/>
                <w:szCs w:val="18"/>
              </w:rPr>
              <w:t>fold change</w:t>
            </w:r>
          </w:p>
        </w:tc>
        <w:tc>
          <w:tcPr>
            <w:tcW w:w="35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Gene name</w:t>
            </w:r>
          </w:p>
        </w:tc>
      </w:tr>
      <w:tr>
        <w:trPr/>
        <w:tc>
          <w:tcPr>
            <w:tcW w:w="8856" w:type="dxa"/>
            <w:gridSpan w:val="8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tural killer cell mediated cytotoxicit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A14L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6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, alpha 14-lik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46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45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44 molecule, natural killer cell receptor 2B4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2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(TNF receptor superfamily, member 6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7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235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low affinity IIIa, receptor (CD16a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0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R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0699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cytotoxicity triggering receptor 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ATC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491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activated T-cells, cytoplasmic, calcineurin-dependent 3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64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inositide-3-kinase, catalytic, delta polypeptide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00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A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82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C, alpha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lement and coagulation cascades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9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Q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8275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q subcomponent, A chain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4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134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2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6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775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55 molecule, decay accelerating factor for complement (Cromer blood group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40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17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nogen activator, tissu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0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0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 (alpha)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3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9408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ocytosis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6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1299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energic, beta-3-, receptor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0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537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9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MP2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30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ged multivesicular body protein 2B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1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25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190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125, member 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28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 proto-oncogene (hepatocyte growth factor receptor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K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53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rophic tyrosine kinase, receptor, type 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6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R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84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 receptor (p90, CD71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7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P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9254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 domain containing E3 ubiquitin protein ligase 1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42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YVE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0893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matopoietic cell lineag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00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 molecul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6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775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55 molecule, decay accelerating factor for complement (Cromer blood group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5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0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2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48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2b (platelet glycoprotein IIb of IIb/IIIa complex, antigen CD41)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69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RC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842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 receptor (p90, CD71)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tokine-cytokine receptor interaction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5171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6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, alpha 14-lik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0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537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2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(TNF receptor superfamily, member 6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1953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5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0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0R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095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0 receptor, alph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8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28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 proto-oncogene (hepatocyte growth factor receptor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56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SF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8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(ligand) superfamily, member 13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0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SF13B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264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(ligand) superfamily, member 13b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53 signaling pathwa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2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(TNF receptor superfamily, member 6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57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1 (somatomedin C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2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0953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binding protein 3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86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N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162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trin 2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00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 molecul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2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(TNF receptor superfamily, member 6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8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G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2125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 binding protein (G protein), gamma 12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5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77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3K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9119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kinase kinase 4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19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tubule-associated protein tau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K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53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rophic tyrosine kinase, receptor, type 1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00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A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82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C, alpha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optosis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27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 (TNF receptor superfamily, member 6)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5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K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53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rophic tyrosine kinase, receptor, type 1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3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D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6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inositide-3-kinase, catalytic, delta polypeptide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ak-STAT signaling pathwa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5171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6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, alpha 14-lik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1953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0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0R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095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0 receptor, alpha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64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inositide-3-kinase, catalytic, delta polypeptide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0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848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2, 113kDa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ll-like receptor signaling pathwa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10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5171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660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, alpha 14-lik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4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6002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 molecul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0556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beta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3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D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64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inositide-3-kinase, catalytic, delta polypeptide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rine metabolism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6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K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13269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5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oxycytidine kinas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8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UOK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66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4</w:t>
            </w:r>
          </w:p>
        </w:tc>
        <w:tc>
          <w:tcPr>
            <w:tcW w:w="135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oxyguanosine kinase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5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PP1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940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35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nucleotide pyrophosphatase/phosphodiesterase 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3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E3B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4539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135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diesterase 3B, cGMP-inhibited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45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R2C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749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3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RNA) II (DNA directed) polypeptide C, 33kDa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 cell receptor signaling pathway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4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C5154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9474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ocase of outer mitochondrial membrane 5 homolog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ATC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3491</w:t>
            </w:r>
          </w:p>
        </w:tc>
        <w:tc>
          <w:tcPr>
            <w:tcW w:w="812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3503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activated T-cells, cytoplasmic, calcineurin-dependent 3</w:t>
            </w:r>
          </w:p>
        </w:tc>
      </w:tr>
      <w:tr>
        <w:trPr/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53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D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73_105764</w:t>
            </w:r>
          </w:p>
        </w:tc>
        <w:tc>
          <w:tcPr>
            <w:tcW w:w="81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35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inositide-3-kinase, catalytic, delta polypeptid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8:00Z</dcterms:created>
  <dc:creator>Jenny Yang</dc:creator>
  <dc:description/>
  <cp:keywords/>
  <dc:language>en-US</dc:language>
  <cp:lastModifiedBy>Jenny Yang</cp:lastModifiedBy>
  <dcterms:modified xsi:type="dcterms:W3CDTF">2015-05-29T21:58:00Z</dcterms:modified>
  <cp:revision>1</cp:revision>
  <dc:subject/>
  <dc:title>S5 Table</dc:title>
</cp:coreProperties>
</file>